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30AE9D" w14:textId="56C0BDB8" w:rsidR="00CC517C" w:rsidRDefault="00C668A4" w:rsidP="00976999">
      <w:pPr>
        <w:pStyle w:val="Heading1"/>
      </w:pPr>
      <w:r>
        <w:t>Additional file</w:t>
      </w:r>
      <w:r w:rsidR="00976999">
        <w:t>s</w:t>
      </w:r>
    </w:p>
    <w:p w14:paraId="75A45471" w14:textId="2CA90E91" w:rsidR="00207E1F" w:rsidRDefault="00207E1F" w:rsidP="00334A7F">
      <w:pPr>
        <w:pStyle w:val="Heading2"/>
      </w:pPr>
      <w:r>
        <w:t>Photobleaching correction</w:t>
      </w:r>
    </w:p>
    <w:p w14:paraId="15D93009" w14:textId="77777777" w:rsidR="00FE5B37" w:rsidRDefault="004F250A" w:rsidP="00FE5B37">
      <w:pPr>
        <w:keepNext/>
        <w:jc w:val="center"/>
      </w:pPr>
      <w:r>
        <w:rPr>
          <w:noProof/>
        </w:rPr>
        <w:drawing>
          <wp:inline distT="0" distB="0" distL="0" distR="0" wp14:anchorId="6A3DCC30" wp14:editId="6FB6338B">
            <wp:extent cx="48768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7B7D1" w14:textId="3B3B0CFE" w:rsidR="00207E1F" w:rsidRDefault="00FE5B37" w:rsidP="00FE5B37">
      <w:pPr>
        <w:pStyle w:val="Caption"/>
        <w:jc w:val="center"/>
      </w:pPr>
      <w:r>
        <w:t xml:space="preserve">Figure </w:t>
      </w:r>
      <w:r w:rsidR="00C668A4">
        <w:t>S</w:t>
      </w:r>
      <w:r w:rsidR="00C668A4">
        <w:rPr>
          <w:noProof/>
        </w:rPr>
        <w:fldChar w:fldCharType="begin"/>
      </w:r>
      <w:r w:rsidR="00C668A4">
        <w:rPr>
          <w:noProof/>
        </w:rPr>
        <w:instrText xml:space="preserve"> SEQ Figure \* ARABIC </w:instrText>
      </w:r>
      <w:r w:rsidR="00C668A4">
        <w:rPr>
          <w:noProof/>
        </w:rPr>
        <w:fldChar w:fldCharType="separate"/>
      </w:r>
      <w:r w:rsidR="00AB4E4B">
        <w:rPr>
          <w:noProof/>
        </w:rPr>
        <w:t>1</w:t>
      </w:r>
      <w:r w:rsidR="00C668A4">
        <w:rPr>
          <w:noProof/>
        </w:rPr>
        <w:fldChar w:fldCharType="end"/>
      </w:r>
      <w:r>
        <w:t xml:space="preserve"> Photo bleaching characteristic curve.</w:t>
      </w:r>
    </w:p>
    <w:p w14:paraId="0939E4F2" w14:textId="1F6CBC0E" w:rsidR="00CB04C3" w:rsidRPr="008D5950" w:rsidRDefault="00C668A4" w:rsidP="00207E1F">
      <w:pPr>
        <w:rPr>
          <w:rFonts w:eastAsiaTheme="minorEastAsia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x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/>
            </w:rPr>
            <m:t>=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a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bx</m:t>
                  </m:r>
                </m:sup>
              </m:sSup>
              <m:r>
                <w:rPr>
                  <w:rFonts w:ascii="Cambria Math" w:hAnsi="Cambria Math"/>
                </w:rPr>
                <m:t>+c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p>
                  <m:r>
                    <w:rPr>
                      <w:rFonts w:ascii="Cambria Math" w:hAnsi="Cambria Math"/>
                    </w:rPr>
                    <m:t>-dx</m:t>
                  </m:r>
                </m:sup>
              </m:sSup>
            </m:e>
          </m:d>
        </m:oMath>
      </m:oMathPara>
    </w:p>
    <w:p w14:paraId="743FA0AF" w14:textId="17493E9B" w:rsidR="008D5950" w:rsidRPr="00563B7D" w:rsidRDefault="00E82AF9" w:rsidP="00207E1F">
      <w:pPr>
        <w:rPr>
          <w:rFonts w:eastAsiaTheme="minorEastAsia"/>
        </w:rPr>
      </w:pPr>
      <w:r>
        <w:rPr>
          <w:rFonts w:eastAsiaTheme="minorEastAsia"/>
        </w:rPr>
        <w:t xml:space="preserve">With </w:t>
      </w:r>
      <w:r w:rsidR="00223A53">
        <w:rPr>
          <w:rFonts w:eastAsiaTheme="minorEastAsia"/>
        </w:rPr>
        <w:t>x the number of laser passes through a voxel, I</w:t>
      </w:r>
      <w:r w:rsidR="00223A53">
        <w:rPr>
          <w:rFonts w:eastAsiaTheme="minorEastAsia"/>
          <w:vertAlign w:val="subscript"/>
        </w:rPr>
        <w:t>x</w:t>
      </w:r>
      <w:r w:rsidR="00223A53">
        <w:rPr>
          <w:rFonts w:eastAsiaTheme="minorEastAsia"/>
        </w:rPr>
        <w:t xml:space="preserve"> the fluorescence signal intensity after </w:t>
      </w:r>
      <w:r w:rsidR="00854E18">
        <w:rPr>
          <w:rFonts w:eastAsiaTheme="minorEastAsia"/>
        </w:rPr>
        <w:t>x number of passes,</w:t>
      </w:r>
      <w:r w:rsidR="00223A53">
        <w:rPr>
          <w:rFonts w:eastAsiaTheme="minorEastAsia"/>
        </w:rPr>
        <w:t xml:space="preserve"> and I</w:t>
      </w:r>
      <w:r w:rsidR="00223A53">
        <w:rPr>
          <w:rFonts w:eastAsiaTheme="minorEastAsia"/>
          <w:vertAlign w:val="subscript"/>
        </w:rPr>
        <w:t>0</w:t>
      </w:r>
      <w:r w:rsidR="00223A53">
        <w:rPr>
          <w:rFonts w:eastAsiaTheme="minorEastAsia"/>
        </w:rPr>
        <w:t xml:space="preserve"> the initial fluorescence </w:t>
      </w:r>
      <w:proofErr w:type="gramStart"/>
      <w:r w:rsidR="00223A53">
        <w:rPr>
          <w:rFonts w:eastAsiaTheme="minorEastAsia"/>
        </w:rPr>
        <w:t>signal</w:t>
      </w:r>
      <w:proofErr w:type="gramEnd"/>
      <w:r w:rsidR="00223A53">
        <w:rPr>
          <w:rFonts w:eastAsiaTheme="minorEastAsia"/>
        </w:rPr>
        <w:t xml:space="preserve"> intensity. Parameters found: </w:t>
      </w:r>
      <w:r>
        <w:rPr>
          <w:rFonts w:eastAsiaTheme="minorEastAsia"/>
        </w:rPr>
        <w:t>a</w:t>
      </w:r>
      <w:r w:rsidR="00AA358D">
        <w:rPr>
          <w:rFonts w:eastAsiaTheme="minorEastAsia"/>
        </w:rPr>
        <w:t xml:space="preserve"> = 7.71x10</w:t>
      </w:r>
      <w:r w:rsidR="00AA358D">
        <w:rPr>
          <w:rFonts w:eastAsiaTheme="minorEastAsia"/>
          <w:vertAlign w:val="superscript"/>
        </w:rPr>
        <w:t>-1</w:t>
      </w:r>
      <w:r w:rsidR="00AA358D">
        <w:rPr>
          <w:rFonts w:eastAsiaTheme="minorEastAsia"/>
        </w:rPr>
        <w:t xml:space="preserve">, b = </w:t>
      </w:r>
      <w:r w:rsidR="00563B7D">
        <w:rPr>
          <w:rFonts w:eastAsiaTheme="minorEastAsia"/>
        </w:rPr>
        <w:t>1.51x10</w:t>
      </w:r>
      <w:r w:rsidR="00563B7D">
        <w:rPr>
          <w:rFonts w:eastAsiaTheme="minorEastAsia"/>
          <w:vertAlign w:val="superscript"/>
        </w:rPr>
        <w:t>-4</w:t>
      </w:r>
      <w:r w:rsidR="00563B7D">
        <w:rPr>
          <w:rFonts w:eastAsiaTheme="minorEastAsia"/>
        </w:rPr>
        <w:t>, c= 2.31x10</w:t>
      </w:r>
      <w:r w:rsidR="00563B7D">
        <w:rPr>
          <w:rFonts w:eastAsiaTheme="minorEastAsia"/>
          <w:vertAlign w:val="superscript"/>
        </w:rPr>
        <w:t>-1</w:t>
      </w:r>
      <w:r w:rsidR="00563B7D">
        <w:rPr>
          <w:rFonts w:eastAsiaTheme="minorEastAsia"/>
        </w:rPr>
        <w:t>, d=1.70x10</w:t>
      </w:r>
      <w:r w:rsidR="00563B7D">
        <w:rPr>
          <w:rFonts w:eastAsiaTheme="minorEastAsia"/>
          <w:vertAlign w:val="superscript"/>
        </w:rPr>
        <w:t>-3</w:t>
      </w:r>
      <w:r w:rsidR="0011297F">
        <w:rPr>
          <w:rFonts w:eastAsiaTheme="minorEastAsia"/>
        </w:rPr>
        <w:t>.</w:t>
      </w:r>
    </w:p>
    <w:p w14:paraId="0333280E" w14:textId="77777777" w:rsidR="005B29AF" w:rsidRDefault="005B29AF" w:rsidP="005B29AF">
      <w:pPr>
        <w:pStyle w:val="Heading2"/>
      </w:pPr>
      <w:r>
        <w:t>Cell segmentation</w:t>
      </w:r>
    </w:p>
    <w:p w14:paraId="5C944460" w14:textId="7B5FCB66" w:rsidR="005B29AF" w:rsidRDefault="005B29AF" w:rsidP="005B29AF">
      <w:pPr>
        <w:pStyle w:val="Heading2"/>
      </w:pPr>
      <w:r>
        <w:t>Negative stain preprocessing</w:t>
      </w:r>
    </w:p>
    <w:p w14:paraId="3B8090BC" w14:textId="77777777" w:rsidR="005B29AF" w:rsidRDefault="005B29AF" w:rsidP="005B29AF">
      <w:pPr>
        <w:pStyle w:val="ListParagraph"/>
        <w:numPr>
          <w:ilvl w:val="0"/>
          <w:numId w:val="1"/>
        </w:numPr>
      </w:pPr>
      <w:r>
        <w:t>Normalize range (0-1)</w:t>
      </w:r>
    </w:p>
    <w:p w14:paraId="244A0E66" w14:textId="77777777" w:rsidR="00504986" w:rsidRDefault="00504986" w:rsidP="005B29AF">
      <w:pPr>
        <w:pStyle w:val="ListParagraph"/>
        <w:numPr>
          <w:ilvl w:val="0"/>
          <w:numId w:val="1"/>
        </w:numPr>
      </w:pPr>
      <w:r>
        <w:t>Two passes of s</w:t>
      </w:r>
      <w:r w:rsidR="0023393D">
        <w:t xml:space="preserve">lice-by-slice </w:t>
      </w:r>
      <w:r>
        <w:t>CLAHE filter</w:t>
      </w:r>
    </w:p>
    <w:p w14:paraId="4B865F3D" w14:textId="77777777" w:rsidR="00C776A3" w:rsidRDefault="00504986" w:rsidP="005B29AF">
      <w:pPr>
        <w:pStyle w:val="ListParagraph"/>
        <w:numPr>
          <w:ilvl w:val="0"/>
          <w:numId w:val="1"/>
        </w:numPr>
      </w:pPr>
      <w:r>
        <w:t>Normalize range</w:t>
      </w:r>
    </w:p>
    <w:p w14:paraId="476C544B" w14:textId="77777777" w:rsidR="00C776A3" w:rsidRDefault="00C776A3" w:rsidP="005B29AF">
      <w:pPr>
        <w:pStyle w:val="ListParagraph"/>
        <w:numPr>
          <w:ilvl w:val="0"/>
          <w:numId w:val="1"/>
        </w:numPr>
      </w:pPr>
      <w:r>
        <w:t>Replace negative values with zeros</w:t>
      </w:r>
    </w:p>
    <w:p w14:paraId="2C237BC8" w14:textId="77777777" w:rsidR="00C776A3" w:rsidRDefault="00C776A3" w:rsidP="005B29AF">
      <w:pPr>
        <w:pStyle w:val="ListParagraph"/>
        <w:numPr>
          <w:ilvl w:val="0"/>
          <w:numId w:val="1"/>
        </w:numPr>
      </w:pPr>
      <w:r>
        <w:t>Add Laplacian</w:t>
      </w:r>
    </w:p>
    <w:p w14:paraId="20E28840" w14:textId="77777777" w:rsidR="00C776A3" w:rsidRDefault="00C776A3" w:rsidP="005B29AF">
      <w:pPr>
        <w:pStyle w:val="ListParagraph"/>
        <w:numPr>
          <w:ilvl w:val="0"/>
          <w:numId w:val="1"/>
        </w:numPr>
      </w:pPr>
      <w:r>
        <w:t>Gaussian blur</w:t>
      </w:r>
    </w:p>
    <w:p w14:paraId="1A173410" w14:textId="77777777" w:rsidR="00C776A3" w:rsidRDefault="00C776A3" w:rsidP="005B29AF">
      <w:pPr>
        <w:pStyle w:val="ListParagraph"/>
        <w:numPr>
          <w:ilvl w:val="0"/>
          <w:numId w:val="1"/>
        </w:numPr>
      </w:pPr>
      <w:r>
        <w:t>Add another Laplacian</w:t>
      </w:r>
    </w:p>
    <w:p w14:paraId="18E09520" w14:textId="77777777" w:rsidR="00C776A3" w:rsidRDefault="00C776A3" w:rsidP="005B29AF">
      <w:pPr>
        <w:pStyle w:val="ListParagraph"/>
        <w:numPr>
          <w:ilvl w:val="0"/>
          <w:numId w:val="1"/>
        </w:numPr>
      </w:pPr>
      <w:r>
        <w:t>Replace negative values with zero</w:t>
      </w:r>
    </w:p>
    <w:p w14:paraId="0049286C" w14:textId="77777777" w:rsidR="00111F4C" w:rsidRDefault="00C776A3" w:rsidP="005B29AF">
      <w:pPr>
        <w:pStyle w:val="ListParagraph"/>
        <w:numPr>
          <w:ilvl w:val="0"/>
          <w:numId w:val="1"/>
        </w:numPr>
      </w:pPr>
      <w:r>
        <w:t xml:space="preserve">Median filter with </w:t>
      </w:r>
      <w:r w:rsidR="00111F4C">
        <w:t>3x3x3 voxel kernel</w:t>
      </w:r>
    </w:p>
    <w:p w14:paraId="33A21A30" w14:textId="6F70B2BC" w:rsidR="00257BDF" w:rsidRPr="006A7F7F" w:rsidRDefault="00257BDF" w:rsidP="006A7F7F">
      <w:pPr>
        <w:pStyle w:val="NoSpacing"/>
        <w:rPr>
          <w:rFonts w:asciiTheme="majorHAnsi" w:eastAsiaTheme="majorEastAsia" w:hAnsiTheme="majorHAnsi" w:cstheme="majorBidi"/>
          <w:sz w:val="26"/>
          <w:szCs w:val="26"/>
        </w:rPr>
      </w:pPr>
      <w:r>
        <w:rPr>
          <w:rStyle w:val="Heading2Char"/>
        </w:rPr>
        <w:lastRenderedPageBreak/>
        <w:t>Cell geometry</w:t>
      </w:r>
      <w:r w:rsidR="00111F4C">
        <w:rPr>
          <w:rStyle w:val="Heading2Char"/>
        </w:rPr>
        <w:t xml:space="preserve"> segmentation</w:t>
      </w:r>
      <w:r w:rsidR="00EB6342">
        <w:rPr>
          <w:rStyle w:val="Heading2Char"/>
        </w:rPr>
        <w:t xml:space="preserve"> algorithm</w:t>
      </w:r>
    </w:p>
    <w:p w14:paraId="06D91139" w14:textId="2B4056C3" w:rsidR="00257BDF" w:rsidRDefault="00257BDF" w:rsidP="006A7F7F">
      <w:pPr>
        <w:pStyle w:val="NoSpacing"/>
      </w:pPr>
      <w:r>
        <w:t>Applied to preprocessed negative stain:</w:t>
      </w:r>
    </w:p>
    <w:p w14:paraId="126CCA44" w14:textId="6CD37269" w:rsidR="00111F4C" w:rsidRDefault="00691B82" w:rsidP="00111F4C">
      <w:pPr>
        <w:pStyle w:val="NoSpacing"/>
        <w:numPr>
          <w:ilvl w:val="0"/>
          <w:numId w:val="2"/>
        </w:numPr>
      </w:pPr>
      <w:r>
        <w:t>Otsu</w:t>
      </w:r>
      <w:r w:rsidR="00111F4C">
        <w:t xml:space="preserve"> multiple thresholds</w:t>
      </w:r>
      <w:r w:rsidR="00F67ADA">
        <w:t xml:space="preserve"> </w:t>
      </w:r>
      <w:r w:rsidR="00F67ADA">
        <w:sym w:font="Wingdings" w:char="F0E0"/>
      </w:r>
      <w:r w:rsidR="00F67ADA">
        <w:t xml:space="preserve"> mask overlap with nucleus segmentation determines cell number</w:t>
      </w:r>
    </w:p>
    <w:p w14:paraId="6BD02D72" w14:textId="7B01CFDB" w:rsidR="00F67ADA" w:rsidRDefault="00F67ADA" w:rsidP="00111F4C">
      <w:pPr>
        <w:pStyle w:val="NoSpacing"/>
        <w:numPr>
          <w:ilvl w:val="0"/>
          <w:numId w:val="2"/>
        </w:numPr>
      </w:pPr>
      <w:r>
        <w:t>Watershedding to separate cells</w:t>
      </w:r>
    </w:p>
    <w:p w14:paraId="20F15729" w14:textId="08F6CFD3" w:rsidR="00F67ADA" w:rsidRDefault="00F67ADA" w:rsidP="00111F4C">
      <w:pPr>
        <w:pStyle w:val="NoSpacing"/>
        <w:numPr>
          <w:ilvl w:val="0"/>
          <w:numId w:val="2"/>
        </w:numPr>
      </w:pPr>
      <w:r>
        <w:t>Ma</w:t>
      </w:r>
      <w:r w:rsidR="007C020C">
        <w:t>uer distance transform</w:t>
      </w:r>
    </w:p>
    <w:p w14:paraId="71DE32D7" w14:textId="3FD103AB" w:rsidR="005E2A78" w:rsidRDefault="005E2A78" w:rsidP="00111F4C">
      <w:pPr>
        <w:pStyle w:val="NoSpacing"/>
        <w:numPr>
          <w:ilvl w:val="0"/>
          <w:numId w:val="2"/>
        </w:numPr>
      </w:pPr>
      <w:r>
        <w:t>Watershedding again with (overlapping) nuclei as seeds</w:t>
      </w:r>
    </w:p>
    <w:p w14:paraId="5631B681" w14:textId="066D8B14" w:rsidR="005E2A78" w:rsidRDefault="005E2A78" w:rsidP="00111F4C">
      <w:pPr>
        <w:pStyle w:val="NoSpacing"/>
        <w:numPr>
          <w:ilvl w:val="0"/>
          <w:numId w:val="2"/>
        </w:numPr>
      </w:pPr>
      <w:r>
        <w:t>Binary opening (</w:t>
      </w:r>
      <w:r w:rsidR="00C7768A">
        <w:t>structure element: ball)</w:t>
      </w:r>
    </w:p>
    <w:p w14:paraId="4E14ADF4" w14:textId="7300B492" w:rsidR="00C7768A" w:rsidRDefault="00C7768A" w:rsidP="00111F4C">
      <w:pPr>
        <w:pStyle w:val="NoSpacing"/>
        <w:numPr>
          <w:ilvl w:val="0"/>
          <w:numId w:val="2"/>
        </w:numPr>
      </w:pPr>
      <w:r>
        <w:t xml:space="preserve">Connected component labelling, all </w:t>
      </w:r>
      <w:r w:rsidR="00EB6342">
        <w:t>masks smaller than 1E5 voxels were dismissed</w:t>
      </w:r>
    </w:p>
    <w:p w14:paraId="3C0CC5DC" w14:textId="77777777" w:rsidR="00691B82" w:rsidRDefault="00691B82" w:rsidP="00334A7F">
      <w:pPr>
        <w:pStyle w:val="Heading2"/>
      </w:pPr>
    </w:p>
    <w:p w14:paraId="650697A9" w14:textId="250AEFBA" w:rsidR="00334A7F" w:rsidRDefault="00691B82" w:rsidP="00334A7F">
      <w:pPr>
        <w:pStyle w:val="Heading2"/>
      </w:pPr>
      <w:r>
        <w:t xml:space="preserve">Nucleus </w:t>
      </w:r>
      <w:r w:rsidR="00131653">
        <w:t>segmentation</w:t>
      </w:r>
    </w:p>
    <w:p w14:paraId="57D95E21" w14:textId="4D3C46FA" w:rsidR="00691B82" w:rsidRDefault="00691B82" w:rsidP="00691B82">
      <w:pPr>
        <w:pStyle w:val="ListParagraph"/>
        <w:numPr>
          <w:ilvl w:val="0"/>
          <w:numId w:val="3"/>
        </w:numPr>
      </w:pPr>
      <w:r>
        <w:t>Rolling ball background removal</w:t>
      </w:r>
    </w:p>
    <w:p w14:paraId="52178D86" w14:textId="138D3FDA" w:rsidR="00691B82" w:rsidRDefault="00691B82" w:rsidP="00691B82">
      <w:pPr>
        <w:pStyle w:val="ListParagraph"/>
        <w:numPr>
          <w:ilvl w:val="0"/>
          <w:numId w:val="3"/>
        </w:numPr>
      </w:pPr>
      <w:r>
        <w:t>Otsu threshold</w:t>
      </w:r>
    </w:p>
    <w:p w14:paraId="03D02EF4" w14:textId="0C6A0F39" w:rsidR="00691B82" w:rsidRDefault="008B7663" w:rsidP="00691B82">
      <w:pPr>
        <w:pStyle w:val="ListParagraph"/>
        <w:numPr>
          <w:ilvl w:val="0"/>
          <w:numId w:val="3"/>
        </w:numPr>
      </w:pPr>
      <w:r>
        <w:t>Filling voids</w:t>
      </w:r>
    </w:p>
    <w:p w14:paraId="562D0BAF" w14:textId="6198AEE2" w:rsidR="008B7663" w:rsidRDefault="008B7663" w:rsidP="00691B82">
      <w:pPr>
        <w:pStyle w:val="ListParagraph"/>
        <w:numPr>
          <w:ilvl w:val="0"/>
          <w:numId w:val="3"/>
        </w:numPr>
      </w:pPr>
      <w:r>
        <w:t>Signed Danielsson distance transform</w:t>
      </w:r>
    </w:p>
    <w:p w14:paraId="1919A0A7" w14:textId="64A3D987" w:rsidR="008B7663" w:rsidRDefault="008B7663" w:rsidP="00691B82">
      <w:pPr>
        <w:pStyle w:val="ListParagraph"/>
        <w:numPr>
          <w:ilvl w:val="0"/>
          <w:numId w:val="3"/>
        </w:numPr>
      </w:pPr>
      <w:r>
        <w:t>Threshold distance map</w:t>
      </w:r>
    </w:p>
    <w:p w14:paraId="4438BB6D" w14:textId="0CC35F23" w:rsidR="00EB157F" w:rsidRDefault="004F7AF8" w:rsidP="00691B82">
      <w:pPr>
        <w:pStyle w:val="ListParagraph"/>
        <w:numPr>
          <w:ilvl w:val="0"/>
          <w:numId w:val="3"/>
        </w:numPr>
      </w:pPr>
      <w:r>
        <w:t>Apply</w:t>
      </w:r>
      <w:r w:rsidR="00EB157F">
        <w:t xml:space="preserve"> binary opening to thresholded map</w:t>
      </w:r>
    </w:p>
    <w:p w14:paraId="18200826" w14:textId="023720E9" w:rsidR="00EB157F" w:rsidRDefault="004F7AF8" w:rsidP="00691B82">
      <w:pPr>
        <w:pStyle w:val="ListParagraph"/>
        <w:numPr>
          <w:ilvl w:val="0"/>
          <w:numId w:val="3"/>
        </w:numPr>
      </w:pPr>
      <w:r>
        <w:t xml:space="preserve">Connected component analysis + reject extremely small </w:t>
      </w:r>
      <w:r w:rsidR="00473FB8">
        <w:t>components (noise)</w:t>
      </w:r>
    </w:p>
    <w:p w14:paraId="5DDF2FBE" w14:textId="55308794" w:rsidR="00473FB8" w:rsidRDefault="00473FB8" w:rsidP="00691B82">
      <w:pPr>
        <w:pStyle w:val="ListParagraph"/>
        <w:numPr>
          <w:ilvl w:val="0"/>
          <w:numId w:val="3"/>
        </w:numPr>
      </w:pPr>
      <w:r>
        <w:t>Morphological watershed algorithm</w:t>
      </w:r>
    </w:p>
    <w:p w14:paraId="6486321E" w14:textId="559365AD" w:rsidR="007F26FA" w:rsidRDefault="007F26FA" w:rsidP="00691B82">
      <w:pPr>
        <w:pStyle w:val="ListParagraph"/>
        <w:numPr>
          <w:ilvl w:val="0"/>
          <w:numId w:val="3"/>
        </w:numPr>
      </w:pPr>
      <w:r>
        <w:t>Mask + connected components</w:t>
      </w:r>
    </w:p>
    <w:p w14:paraId="1611F671" w14:textId="25304FD6" w:rsidR="007F26FA" w:rsidRDefault="007F26FA" w:rsidP="00131653">
      <w:r>
        <w:t>This provide</w:t>
      </w:r>
      <w:bookmarkStart w:id="0" w:name="_GoBack"/>
      <w:bookmarkEnd w:id="0"/>
      <w:r>
        <w:t>d the initial nuclear masks. But due to differences in staining intensities, these needed the be refined further</w:t>
      </w:r>
      <w:r w:rsidR="00230035">
        <w:t>.</w:t>
      </w:r>
    </w:p>
    <w:p w14:paraId="3CA4276F" w14:textId="2499D6B5" w:rsidR="00691B82" w:rsidRDefault="00230035" w:rsidP="000C4271">
      <w:pPr>
        <w:pStyle w:val="ListParagraph"/>
        <w:numPr>
          <w:ilvl w:val="0"/>
          <w:numId w:val="4"/>
        </w:numPr>
      </w:pPr>
      <w:r>
        <w:t xml:space="preserve">Center of mass of nuclear masks were presumed to be inside nuclei and acted as starting point </w:t>
      </w:r>
      <w:r w:rsidR="00131653">
        <w:t>for next steps</w:t>
      </w:r>
    </w:p>
    <w:p w14:paraId="5FA887EF" w14:textId="429B44E6" w:rsidR="00131653" w:rsidRDefault="00131653" w:rsidP="000C4271">
      <w:pPr>
        <w:pStyle w:val="ListParagraph"/>
        <w:numPr>
          <w:ilvl w:val="0"/>
          <w:numId w:val="4"/>
        </w:numPr>
      </w:pPr>
      <w:r>
        <w:t>Initiate segmentation with small disk</w:t>
      </w:r>
    </w:p>
    <w:p w14:paraId="27E242B9" w14:textId="17B354B4" w:rsidR="00131653" w:rsidRDefault="00131653" w:rsidP="000C4271">
      <w:pPr>
        <w:pStyle w:val="ListParagraph"/>
        <w:numPr>
          <w:ilvl w:val="0"/>
          <w:numId w:val="4"/>
        </w:numPr>
      </w:pPr>
      <w:r>
        <w:t>Morphological Chen &amp; Vese algorithm, 100 iterations</w:t>
      </w:r>
    </w:p>
    <w:p w14:paraId="0CD31994" w14:textId="0FDCF016" w:rsidR="00131653" w:rsidRDefault="00131653" w:rsidP="000C4271">
      <w:pPr>
        <w:pStyle w:val="ListParagraph"/>
        <w:numPr>
          <w:ilvl w:val="0"/>
          <w:numId w:val="4"/>
        </w:numPr>
      </w:pPr>
      <w:r>
        <w:t>Filling voids</w:t>
      </w:r>
    </w:p>
    <w:p w14:paraId="5F6464A6" w14:textId="77777777" w:rsidR="00691B82" w:rsidRPr="00691B82" w:rsidRDefault="00691B82" w:rsidP="00691B82">
      <w:pPr>
        <w:pStyle w:val="Heading2"/>
      </w:pPr>
    </w:p>
    <w:p w14:paraId="0F9E6C51" w14:textId="0EC2E063" w:rsidR="00976999" w:rsidRDefault="00976999" w:rsidP="00976999">
      <w:pPr>
        <w:pStyle w:val="Heading2"/>
      </w:pPr>
      <w:r>
        <w:t>Time frame coregistraton</w:t>
      </w:r>
      <w:r w:rsidR="00D70FA3">
        <w:t xml:space="preserve"> of nuclei</w:t>
      </w:r>
    </w:p>
    <w:p w14:paraId="2EC9C5FF" w14:textId="1202B3A0" w:rsidR="00976999" w:rsidRDefault="00334A7F" w:rsidP="00976999">
      <w:r>
        <w:t>T</w:t>
      </w:r>
      <w:r w:rsidR="001E3451">
        <w:t xml:space="preserve">he following </w:t>
      </w:r>
      <w:r w:rsidR="00D70FA3">
        <w:t>parameter settings</w:t>
      </w:r>
      <w:r>
        <w:t xml:space="preserve"> were used</w:t>
      </w:r>
      <w:r w:rsidR="00D70FA3">
        <w:t xml:space="preserve"> in the SimpleElastix package</w:t>
      </w:r>
      <w:r w:rsidR="006A7F7F">
        <w:t xml:space="preserve"> for temporal coregistration of nuclei</w:t>
      </w:r>
      <w:r w:rsidR="001E3451">
        <w:t>:</w:t>
      </w:r>
    </w:p>
    <w:p w14:paraId="32B59745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********************</w:t>
      </w:r>
    </w:p>
    <w:p w14:paraId="7B7911D2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 ImageTypes</w:t>
      </w:r>
    </w:p>
    <w:p w14:paraId="6EADAABC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********************</w:t>
      </w:r>
    </w:p>
    <w:p w14:paraId="177BDB78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FixedInternalImagePixelType "short")</w:t>
      </w:r>
    </w:p>
    <w:p w14:paraId="059F5719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FixedImageDimension 4)</w:t>
      </w:r>
    </w:p>
    <w:p w14:paraId="4CDD1F04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MovingInternalImagePixelType "short")</w:t>
      </w:r>
    </w:p>
    <w:p w14:paraId="59FBBA7D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MovingImageDimension 4)</w:t>
      </w:r>
    </w:p>
    <w:p w14:paraId="292E25AD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</w:p>
    <w:p w14:paraId="6A6836A3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********************</w:t>
      </w:r>
    </w:p>
    <w:p w14:paraId="3B04EE6C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 Components</w:t>
      </w:r>
    </w:p>
    <w:p w14:paraId="473B6B98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********************</w:t>
      </w:r>
    </w:p>
    <w:p w14:paraId="4D9B6F33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Registration "MultiResolutionRegistration</w:t>
      </w:r>
      <w:proofErr w:type="gramStart"/>
      <w:r w:rsidRPr="005C02D8">
        <w:rPr>
          <w:rFonts w:ascii="Courier New" w:hAnsi="Courier New" w:cs="Courier New"/>
        </w:rPr>
        <w:t>" )</w:t>
      </w:r>
      <w:proofErr w:type="gramEnd"/>
    </w:p>
    <w:p w14:paraId="5F05CE38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FixedImagePyramid "FixedSmoothingImagePyramid")</w:t>
      </w:r>
    </w:p>
    <w:p w14:paraId="7CC51A40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lastRenderedPageBreak/>
        <w:t>(MovingImagePyramid "MovingSmoothingImagePyramid")</w:t>
      </w:r>
    </w:p>
    <w:p w14:paraId="308CF646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Interpolator "BSplineInterpolatorFloat")</w:t>
      </w:r>
    </w:p>
    <w:p w14:paraId="2AD099FF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BSplineInterpolationOrder 1)</w:t>
      </w:r>
    </w:p>
    <w:p w14:paraId="1FB098D1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Metric "VarianceOverLastDimensionMetric")</w:t>
      </w:r>
    </w:p>
    <w:p w14:paraId="54E340D9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Optimizer "AdaptiveStochasticGradientDescent")</w:t>
      </w:r>
    </w:p>
    <w:p w14:paraId="2D3BA424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ResampleInterpolator "FinalLinearInterpolator")</w:t>
      </w:r>
    </w:p>
    <w:p w14:paraId="6414D4B7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Resampler "DefaultResampler")</w:t>
      </w:r>
    </w:p>
    <w:p w14:paraId="0E314FF1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Transform "BSplineTransform")</w:t>
      </w:r>
    </w:p>
    <w:p w14:paraId="14D493C4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</w:p>
    <w:p w14:paraId="3A35770F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Spline order of B-spline transform</w:t>
      </w:r>
    </w:p>
    <w:p w14:paraId="30253E69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BSplineTransformSplineOrder 3)</w:t>
      </w:r>
    </w:p>
    <w:p w14:paraId="1FD81252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Enable/disable periodicity constraint of B-spline transformation</w:t>
      </w:r>
    </w:p>
    <w:p w14:paraId="3F4394E7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UseCyclicTransform "false")</w:t>
      </w:r>
    </w:p>
    <w:p w14:paraId="1EB435D7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</w:p>
    <w:p w14:paraId="02823D5F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********************</w:t>
      </w:r>
    </w:p>
    <w:p w14:paraId="597904D5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 Metric settings</w:t>
      </w:r>
    </w:p>
    <w:p w14:paraId="12BB3660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********************</w:t>
      </w:r>
    </w:p>
    <w:p w14:paraId="3321C6EF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MovingImageDerivativeScales 1.0 1.0 1.0 0.0)</w:t>
      </w:r>
    </w:p>
    <w:p w14:paraId="31D9924C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SampleLastDimensionRandomly "false")</w:t>
      </w:r>
    </w:p>
    <w:p w14:paraId="02CE2E6D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SubtractMean "true")</w:t>
      </w:r>
    </w:p>
    <w:p w14:paraId="3AD7C3A5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</w:p>
    <w:p w14:paraId="027965B1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********************</w:t>
      </w:r>
    </w:p>
    <w:p w14:paraId="063EEC21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 Optimizer settings</w:t>
      </w:r>
    </w:p>
    <w:p w14:paraId="36F563A4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********************</w:t>
      </w:r>
    </w:p>
    <w:p w14:paraId="7EFC5724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NumberOfSamplesForExactGradient 2000)</w:t>
      </w:r>
    </w:p>
    <w:p w14:paraId="31A8096C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NumberOfResolutions 4)</w:t>
      </w:r>
    </w:p>
    <w:p w14:paraId="167E4C21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 xml:space="preserve">(FinalGridSpacingInVoxels 10.0 10.0 5.0 1.0) </w:t>
      </w:r>
    </w:p>
    <w:p w14:paraId="063B43F1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GridSpacingSchedule 10.0 10.0 5.0 1.0 7.0 7.0 5.0 1.0 3.0 3.0 3.0 1.0 1.0 1.0 1.0 1.0)</w:t>
      </w:r>
    </w:p>
    <w:p w14:paraId="2AAA1FA3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 xml:space="preserve">(MaximumNumberOfIterations 500) </w:t>
      </w:r>
    </w:p>
    <w:p w14:paraId="5B8C74B3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SP_A 20.0)</w:t>
      </w:r>
    </w:p>
    <w:p w14:paraId="3665D19E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SigmoidInitialTime 0.0)</w:t>
      </w:r>
    </w:p>
    <w:p w14:paraId="7B276506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AutomaticParameterEstimation "true")</w:t>
      </w:r>
    </w:p>
    <w:p w14:paraId="315B9416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</w:p>
    <w:p w14:paraId="214CE20A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********************</w:t>
      </w:r>
    </w:p>
    <w:p w14:paraId="1D886F81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 Mask settings</w:t>
      </w:r>
    </w:p>
    <w:p w14:paraId="162A617C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********************</w:t>
      </w:r>
    </w:p>
    <w:p w14:paraId="72EA9FAB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ErodeMask "false")</w:t>
      </w:r>
    </w:p>
    <w:p w14:paraId="2DFC6A38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ErodeFixedMask "false")</w:t>
      </w:r>
    </w:p>
    <w:p w14:paraId="4783AD00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</w:p>
    <w:p w14:paraId="2190BDDB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********************</w:t>
      </w:r>
    </w:p>
    <w:p w14:paraId="48D040C4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 Transform settings</w:t>
      </w:r>
    </w:p>
    <w:p w14:paraId="7851809B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********************</w:t>
      </w:r>
    </w:p>
    <w:p w14:paraId="69BFBF9B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HowToCombineTransforms "Compose</w:t>
      </w:r>
      <w:proofErr w:type="gramStart"/>
      <w:r w:rsidRPr="005C02D8">
        <w:rPr>
          <w:rFonts w:ascii="Courier New" w:hAnsi="Courier New" w:cs="Courier New"/>
        </w:rPr>
        <w:t>" )</w:t>
      </w:r>
      <w:proofErr w:type="gramEnd"/>
    </w:p>
    <w:p w14:paraId="7C267C8A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</w:p>
    <w:p w14:paraId="6B84B52A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********************</w:t>
      </w:r>
    </w:p>
    <w:p w14:paraId="5D26EFFC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 Pyramid settings</w:t>
      </w:r>
    </w:p>
    <w:p w14:paraId="39D18DC2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********************</w:t>
      </w:r>
    </w:p>
    <w:p w14:paraId="373824F1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</w:p>
    <w:p w14:paraId="7FEE06BE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FixedImagePyramidSchedule 8 8 1 1 4 4 1 1 2 2 1 1 1 1 1 1)</w:t>
      </w:r>
    </w:p>
    <w:p w14:paraId="69859504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MovingImagePyramidSchedule 8 8 1 1 4 4 1 1 2 2 1 1 1 1 1 1)</w:t>
      </w:r>
    </w:p>
    <w:p w14:paraId="44B2AD2B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</w:p>
    <w:p w14:paraId="15AA27FC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lastRenderedPageBreak/>
        <w:t>// *********************</w:t>
      </w:r>
    </w:p>
    <w:p w14:paraId="3BCCAE76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 Sampler parameters</w:t>
      </w:r>
    </w:p>
    <w:p w14:paraId="364DBC62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********************</w:t>
      </w:r>
    </w:p>
    <w:p w14:paraId="5F40DB6F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The variance metric is allowed to get random samples, the penalty term isn't,</w:t>
      </w:r>
    </w:p>
    <w:p w14:paraId="562F1760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because of the langrage multipliers, which should correspond to the same</w:t>
      </w:r>
    </w:p>
    <w:p w14:paraId="67A0A6D9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sample locations in every iteration</w:t>
      </w:r>
    </w:p>
    <w:p w14:paraId="192DBF08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ImageSampler "Random")</w:t>
      </w:r>
    </w:p>
    <w:p w14:paraId="0B06547A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NumberOfSpatialSamples 1000)</w:t>
      </w:r>
    </w:p>
    <w:p w14:paraId="0CE37323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CheckNumberOfSamples "true")</w:t>
      </w:r>
    </w:p>
    <w:p w14:paraId="0CC4BCA4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NewSamplesEveryIteration "true")</w:t>
      </w:r>
    </w:p>
    <w:p w14:paraId="72859885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MaximumNumberOfSamplingAttempts 50)</w:t>
      </w:r>
    </w:p>
    <w:p w14:paraId="0A392852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</w:p>
    <w:p w14:paraId="4DCC8AF5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********************</w:t>
      </w:r>
    </w:p>
    <w:p w14:paraId="3AFBC98C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 Output settings</w:t>
      </w:r>
    </w:p>
    <w:p w14:paraId="686FD2F4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// *********************</w:t>
      </w:r>
    </w:p>
    <w:p w14:paraId="24FCC557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WriteTransformParametersEachIteration "false</w:t>
      </w:r>
      <w:proofErr w:type="gramStart"/>
      <w:r w:rsidRPr="005C02D8">
        <w:rPr>
          <w:rFonts w:ascii="Courier New" w:hAnsi="Courier New" w:cs="Courier New"/>
        </w:rPr>
        <w:t>" )</w:t>
      </w:r>
      <w:proofErr w:type="gramEnd"/>
    </w:p>
    <w:p w14:paraId="102B6743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WriteTransformParametersEachResolution "false</w:t>
      </w:r>
      <w:proofErr w:type="gramStart"/>
      <w:r w:rsidRPr="005C02D8">
        <w:rPr>
          <w:rFonts w:ascii="Courier New" w:hAnsi="Courier New" w:cs="Courier New"/>
        </w:rPr>
        <w:t>" )</w:t>
      </w:r>
      <w:proofErr w:type="gramEnd"/>
    </w:p>
    <w:p w14:paraId="6C2521D8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WriteResultImage "false</w:t>
      </w:r>
      <w:proofErr w:type="gramStart"/>
      <w:r w:rsidRPr="005C02D8">
        <w:rPr>
          <w:rFonts w:ascii="Courier New" w:hAnsi="Courier New" w:cs="Courier New"/>
        </w:rPr>
        <w:t>" )</w:t>
      </w:r>
      <w:proofErr w:type="gramEnd"/>
    </w:p>
    <w:p w14:paraId="6790579F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CompressResultImage "false</w:t>
      </w:r>
      <w:proofErr w:type="gramStart"/>
      <w:r w:rsidRPr="005C02D8">
        <w:rPr>
          <w:rFonts w:ascii="Courier New" w:hAnsi="Courier New" w:cs="Courier New"/>
        </w:rPr>
        <w:t>" )</w:t>
      </w:r>
      <w:proofErr w:type="gramEnd"/>
    </w:p>
    <w:p w14:paraId="277E6E37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WriteResultImageAfterEachResolution "false")</w:t>
      </w:r>
    </w:p>
    <w:p w14:paraId="38570CB2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ShowExactMetricValue "false</w:t>
      </w:r>
      <w:proofErr w:type="gramStart"/>
      <w:r w:rsidRPr="005C02D8">
        <w:rPr>
          <w:rFonts w:ascii="Courier New" w:hAnsi="Courier New" w:cs="Courier New"/>
        </w:rPr>
        <w:t>" )</w:t>
      </w:r>
      <w:proofErr w:type="gramEnd"/>
    </w:p>
    <w:p w14:paraId="7E8EE4E6" w14:textId="77777777" w:rsidR="00334A7F" w:rsidRPr="005C02D8" w:rsidRDefault="00334A7F" w:rsidP="00334A7F">
      <w:pPr>
        <w:pStyle w:val="NoSpacing"/>
        <w:rPr>
          <w:rFonts w:ascii="Courier New" w:hAnsi="Courier New" w:cs="Courier New"/>
        </w:rPr>
      </w:pPr>
      <w:r w:rsidRPr="005C02D8">
        <w:rPr>
          <w:rFonts w:ascii="Courier New" w:hAnsi="Courier New" w:cs="Courier New"/>
        </w:rPr>
        <w:t>(DefaultPixelValue -1)</w:t>
      </w:r>
    </w:p>
    <w:p w14:paraId="1B10E37D" w14:textId="77777777" w:rsidR="008D525C" w:rsidRPr="008D525C" w:rsidRDefault="008D525C" w:rsidP="008D525C"/>
    <w:sectPr w:rsidR="008D525C" w:rsidRPr="008D5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F6EB3"/>
    <w:multiLevelType w:val="hybridMultilevel"/>
    <w:tmpl w:val="53FA10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ECB40EB"/>
    <w:multiLevelType w:val="hybridMultilevel"/>
    <w:tmpl w:val="75D286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B0F1010"/>
    <w:multiLevelType w:val="hybridMultilevel"/>
    <w:tmpl w:val="C6C61D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E390E28"/>
    <w:multiLevelType w:val="hybridMultilevel"/>
    <w:tmpl w:val="870430B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96D"/>
    <w:rsid w:val="00077860"/>
    <w:rsid w:val="00111F4C"/>
    <w:rsid w:val="0011297F"/>
    <w:rsid w:val="00121184"/>
    <w:rsid w:val="00121BA6"/>
    <w:rsid w:val="00131653"/>
    <w:rsid w:val="001A3CD6"/>
    <w:rsid w:val="001E3451"/>
    <w:rsid w:val="00207E1F"/>
    <w:rsid w:val="00223A53"/>
    <w:rsid w:val="00230035"/>
    <w:rsid w:val="0023393D"/>
    <w:rsid w:val="00257BDF"/>
    <w:rsid w:val="00287BD1"/>
    <w:rsid w:val="002D0273"/>
    <w:rsid w:val="00334A7F"/>
    <w:rsid w:val="00415B51"/>
    <w:rsid w:val="00455484"/>
    <w:rsid w:val="00473FB8"/>
    <w:rsid w:val="004D5176"/>
    <w:rsid w:val="004F250A"/>
    <w:rsid w:val="004F7AF8"/>
    <w:rsid w:val="00504986"/>
    <w:rsid w:val="005562EC"/>
    <w:rsid w:val="00563B7D"/>
    <w:rsid w:val="005B29AF"/>
    <w:rsid w:val="005C02D8"/>
    <w:rsid w:val="005C2C08"/>
    <w:rsid w:val="005D7133"/>
    <w:rsid w:val="005E2A78"/>
    <w:rsid w:val="00627237"/>
    <w:rsid w:val="006451C4"/>
    <w:rsid w:val="00645AA5"/>
    <w:rsid w:val="006848B6"/>
    <w:rsid w:val="00691B82"/>
    <w:rsid w:val="006A7F7F"/>
    <w:rsid w:val="00721326"/>
    <w:rsid w:val="007C020C"/>
    <w:rsid w:val="007F26FA"/>
    <w:rsid w:val="007F74B6"/>
    <w:rsid w:val="00825A16"/>
    <w:rsid w:val="00854E18"/>
    <w:rsid w:val="008B7663"/>
    <w:rsid w:val="008D525C"/>
    <w:rsid w:val="008D5950"/>
    <w:rsid w:val="008F3BB1"/>
    <w:rsid w:val="008F5BC7"/>
    <w:rsid w:val="00976999"/>
    <w:rsid w:val="00A7296D"/>
    <w:rsid w:val="00AA358D"/>
    <w:rsid w:val="00AB4E4B"/>
    <w:rsid w:val="00AD04D4"/>
    <w:rsid w:val="00B30FA4"/>
    <w:rsid w:val="00BB42FF"/>
    <w:rsid w:val="00BC7FD7"/>
    <w:rsid w:val="00BF64E9"/>
    <w:rsid w:val="00C62B1B"/>
    <w:rsid w:val="00C668A4"/>
    <w:rsid w:val="00C7768A"/>
    <w:rsid w:val="00C776A3"/>
    <w:rsid w:val="00CB04C3"/>
    <w:rsid w:val="00CC517C"/>
    <w:rsid w:val="00D02E83"/>
    <w:rsid w:val="00D44B4A"/>
    <w:rsid w:val="00D70FA3"/>
    <w:rsid w:val="00E239F1"/>
    <w:rsid w:val="00E82AF9"/>
    <w:rsid w:val="00EB157F"/>
    <w:rsid w:val="00EB30B2"/>
    <w:rsid w:val="00EB6342"/>
    <w:rsid w:val="00F67ADA"/>
    <w:rsid w:val="00FD454C"/>
    <w:rsid w:val="00FE5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AB7C3"/>
  <w15:chartTrackingRefBased/>
  <w15:docId w15:val="{485F1A13-6322-4599-BCFC-09DF5F133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69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699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999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6999"/>
    <w:rPr>
      <w:rFonts w:asciiTheme="majorHAnsi" w:eastAsiaTheme="majorEastAsia" w:hAnsiTheme="majorHAnsi" w:cstheme="majorBidi"/>
      <w:sz w:val="26"/>
      <w:szCs w:val="26"/>
    </w:rPr>
  </w:style>
  <w:style w:type="paragraph" w:styleId="NoSpacing">
    <w:name w:val="No Spacing"/>
    <w:uiPriority w:val="1"/>
    <w:qFormat/>
    <w:rsid w:val="00334A7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CB04C3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AB4E4B"/>
    <w:pPr>
      <w:spacing w:after="200" w:line="240" w:lineRule="auto"/>
    </w:pPr>
    <w:rPr>
      <w:i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5B29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90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5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86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EF58E7A19F8A4A8E50CC776185094B" ma:contentTypeVersion="15" ma:contentTypeDescription="Create a new document." ma:contentTypeScope="" ma:versionID="9f398a27a9b8a495a91cdd947cce2829">
  <xsd:schema xmlns:xsd="http://www.w3.org/2001/XMLSchema" xmlns:xs="http://www.w3.org/2001/XMLSchema" xmlns:p="http://schemas.microsoft.com/office/2006/metadata/properties" xmlns:ns2="d831a4fc-caf2-4ef7-97a2-7d9de31c5db4" xmlns:ns3="78e38e97-806c-4368-8500-804affb8b8d4" targetNamespace="http://schemas.microsoft.com/office/2006/metadata/properties" ma:root="true" ma:fieldsID="a351d37f5a54c98de29f2c2e2769c957" ns2:_="" ns3:_="">
    <xsd:import namespace="d831a4fc-caf2-4ef7-97a2-7d9de31c5db4"/>
    <xsd:import namespace="78e38e97-806c-4368-8500-804affb8b8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31a4fc-caf2-4ef7-97a2-7d9de31c5d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f3f7c956-802a-45ac-b2ba-cc7850678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e38e97-806c-4368-8500-804affb8b8d4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568c950b-6b07-486f-ac37-fc0a3cb4f012}" ma:internalName="TaxCatchAll" ma:showField="CatchAllData" ma:web="78e38e97-806c-4368-8500-804affb8b8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831a4fc-caf2-4ef7-97a2-7d9de31c5db4">
      <Terms xmlns="http://schemas.microsoft.com/office/infopath/2007/PartnerControls"/>
    </lcf76f155ced4ddcb4097134ff3c332f>
    <TaxCatchAll xmlns="78e38e97-806c-4368-8500-804affb8b8d4" xsi:nil="true"/>
  </documentManagement>
</p:properties>
</file>

<file path=customXml/itemProps1.xml><?xml version="1.0" encoding="utf-8"?>
<ds:datastoreItem xmlns:ds="http://schemas.openxmlformats.org/officeDocument/2006/customXml" ds:itemID="{2363CB78-CFC4-4A4D-8086-7A6F4FC029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31a4fc-caf2-4ef7-97a2-7d9de31c5db4"/>
    <ds:schemaRef ds:uri="78e38e97-806c-4368-8500-804affb8b8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216B70B-5795-4207-B40D-B79603E31D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146B2E4-D085-4B26-A60F-BA5C871AD00C}">
  <ds:schemaRefs>
    <ds:schemaRef ds:uri="http://schemas.microsoft.com/office/2006/metadata/properties"/>
    <ds:schemaRef ds:uri="http://schemas.microsoft.com/office/infopath/2007/PartnerControls"/>
    <ds:schemaRef ds:uri="d831a4fc-caf2-4ef7-97a2-7d9de31c5db4"/>
    <ds:schemaRef ds:uri="78e38e97-806c-4368-8500-804affb8b8d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4</Pages>
  <Words>667</Words>
  <Characters>3806</Characters>
  <Application>Microsoft Office Word</Application>
  <DocSecurity>0</DocSecurity>
  <Lines>31</Lines>
  <Paragraphs>8</Paragraphs>
  <ScaleCrop>false</ScaleCrop>
  <Company/>
  <LinksUpToDate>false</LinksUpToDate>
  <CharactersWithSpaces>4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co Bastiaannet</dc:creator>
  <cp:keywords/>
  <dc:description/>
  <cp:lastModifiedBy>Sowmiya Subramani</cp:lastModifiedBy>
  <cp:revision>6</cp:revision>
  <dcterms:created xsi:type="dcterms:W3CDTF">2022-12-09T23:32:00Z</dcterms:created>
  <dcterms:modified xsi:type="dcterms:W3CDTF">2023-02-17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EF58E7A19F8A4A8E50CC776185094B</vt:lpwstr>
  </property>
  <property fmtid="{D5CDD505-2E9C-101B-9397-08002B2CF9AE}" pid="3" name="MediaServiceImageTags">
    <vt:lpwstr/>
  </property>
</Properties>
</file>